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E8C" w:rsidRPr="00746B03" w:rsidRDefault="00FC5E8C" w:rsidP="00FC5E8C">
      <w:pPr>
        <w:spacing w:line="300" w:lineRule="auto"/>
        <w:jc w:val="left"/>
        <w:rPr>
          <w:rFonts w:ascii="Times New Roman" w:hAnsi="Times New Roman" w:cs="Times New Roman"/>
          <w:b/>
          <w:szCs w:val="21"/>
        </w:rPr>
      </w:pPr>
      <w:r w:rsidRPr="00746B03">
        <w:rPr>
          <w:rFonts w:ascii="Times New Roman" w:hAnsi="Times New Roman" w:cs="Times New Roman"/>
          <w:b/>
          <w:szCs w:val="21"/>
        </w:rPr>
        <w:t xml:space="preserve">Table </w:t>
      </w:r>
      <w:r w:rsidR="002E7D52">
        <w:rPr>
          <w:rFonts w:ascii="Times New Roman" w:hAnsi="Times New Roman" w:cs="Times New Roman" w:hint="eastAsia"/>
          <w:b/>
          <w:szCs w:val="21"/>
        </w:rPr>
        <w:t>S</w:t>
      </w:r>
      <w:r w:rsidRPr="00746B03">
        <w:rPr>
          <w:rFonts w:ascii="Times New Roman" w:hAnsi="Times New Roman" w:cs="Times New Roman"/>
          <w:b/>
          <w:szCs w:val="21"/>
        </w:rPr>
        <w:t>1 Primer sequences used in this study.</w:t>
      </w:r>
      <w:bookmarkStart w:id="0" w:name="_GoBack"/>
      <w:bookmarkEnd w:id="0"/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645"/>
        <w:gridCol w:w="4072"/>
        <w:gridCol w:w="2631"/>
      </w:tblGrid>
      <w:tr w:rsidR="00FC5E8C" w:rsidRPr="00746B03" w:rsidTr="000F1A24">
        <w:trPr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b/>
                <w:iCs/>
                <w:sz w:val="18"/>
                <w:szCs w:val="18"/>
                <w:lang w:val="it-IT"/>
              </w:rPr>
              <w:t>Primer nam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b/>
                <w:iCs/>
                <w:sz w:val="18"/>
                <w:szCs w:val="18"/>
                <w:lang w:val="it-IT"/>
              </w:rPr>
              <w:t>Sequenc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b/>
                <w:iCs/>
                <w:sz w:val="18"/>
                <w:szCs w:val="18"/>
                <w:lang w:val="it-IT"/>
              </w:rPr>
              <w:t>Usage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SPPI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'-TGGGAAGATGTCCGAGTATTG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FC5E8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3′-RACE gene specific prime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3′</w:t>
            </w:r>
            <w:r w:rsidR="00746B0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race outer primer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'-TACCGTCGTTCCACTAGTGATTT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FC5E8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3′-Race outer prime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IGSP1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'-GTAGATTGGGCTGGATGGGTTGC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FC5E8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’-RACE gene specific prime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IGSP2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'-GCCTGTTATCCTCCTCCAGACTTC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FC5E8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’-RACE gene specific prime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746B03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'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it-IT"/>
              </w:rPr>
              <w:t>-</w:t>
            </w: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race outer primer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'-CATGGCTACATGCTGACAGCCTA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FC5E8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’-RACE Outer prime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MawuPI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'-TCTCTCTGCATCATCACCTCTCTC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FC5E8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Verification of </w:t>
            </w:r>
            <w:proofErr w:type="spellStart"/>
            <w:r w:rsidRPr="00746B03">
              <w:rPr>
                <w:rFonts w:ascii="Times New Roman" w:hAnsi="Times New Roman" w:cs="Times New Roman"/>
                <w:i/>
                <w:sz w:val="18"/>
                <w:szCs w:val="18"/>
              </w:rPr>
              <w:t>MawuPI</w:t>
            </w:r>
            <w:proofErr w:type="spellEnd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 xml:space="preserve"> sequence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MawuPI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'-AGTTTTCCAAGCCATTGATGCCAG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Verification of </w:t>
            </w:r>
            <w:proofErr w:type="spellStart"/>
            <w:r w:rsidRPr="00746B03">
              <w:rPr>
                <w:rFonts w:ascii="Times New Roman" w:hAnsi="Times New Roman" w:cs="Times New Roman"/>
                <w:i/>
                <w:sz w:val="18"/>
                <w:szCs w:val="18"/>
              </w:rPr>
              <w:t>MawuPI</w:t>
            </w:r>
            <w:proofErr w:type="spellEnd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 xml:space="preserve"> sequence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MawuPI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746B03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CATCTCCATCTCTCTCTTCCT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</w:rPr>
              <w:t>CGG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FC5E8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Semi-quantitative RT-PC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MawuPI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746B03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ATCGCCAGTTGTTGCTGATGC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</w:rPr>
              <w:t>TGC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Semi-quantitative RT-PC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Mawuactin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'-GCCGTGACCTGACAGATGCTCTTAT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Semi-quantitative RT-PC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Mawuactin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'-CAGACTCGTCATACTCCGCCTTTG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Semi-quantitative RT-PC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0F1A24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</w:rPr>
              <w:t>MawuPI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746B03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TGAAGGGTGAGGATATCAACT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</w:rPr>
              <w:t>C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uantitative RT-PC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0F1A24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</w:rPr>
              <w:t>MawuPI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746B03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ATCGCCAGTTGTTGCTGATGC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</w:rPr>
              <w:t>TGC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uantitative RT-PC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0F1A24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</w:rPr>
              <w:t>MAwuactin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'-AAGAACATCCCGTCCTCCTTACTG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uantitative RT-PC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0F1A24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</w:rPr>
              <w:t>MAwuactin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'-ACCGGAATCAAGCACAATACCTGT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uantitative RT-PC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MawuPIF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'-CTCTAGATCATCACCTCTCTCCATC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Vector construction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MawuPIR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5'-GAGCTCTTGATGCCAGAGCATCCGTTC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Vector construction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atPI-F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746B03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'-TACCAGAAGTTATCTGGCAAGAAATCA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G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enotyping of</w:t>
            </w:r>
            <w:r w:rsidRPr="00746B03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pi-1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atPI-R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746B03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'-CCAATTTCATGATATCTAGCT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AG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enotyping of</w:t>
            </w:r>
            <w:r w:rsidRPr="00746B03">
              <w:rPr>
                <w:rFonts w:ascii="Times New Roman" w:hAnsi="Times New Roman" w:cs="Times New Roman"/>
                <w:i/>
                <w:sz w:val="18"/>
                <w:szCs w:val="18"/>
                <w:lang w:val="it-IT"/>
              </w:rPr>
              <w:t xml:space="preserve"> pi-1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0F1A24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q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tactinF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746B03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'-CGTATGAGCAAGGAGATC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C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uantitative RT-PCR</w:t>
            </w:r>
          </w:p>
        </w:tc>
      </w:tr>
      <w:tr w:rsidR="00FC5E8C" w:rsidRPr="00746B03" w:rsidTr="000F1A24">
        <w:trPr>
          <w:jc w:val="center"/>
        </w:trPr>
        <w:tc>
          <w:tcPr>
            <w:tcW w:w="0" w:type="auto"/>
            <w:shd w:val="clear" w:color="auto" w:fill="auto"/>
          </w:tcPr>
          <w:p w:rsidR="00FC5E8C" w:rsidRPr="00746B03" w:rsidRDefault="000F1A24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q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tactinR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746B03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'-CACATCTGTTGGAAGGTG</w:t>
            </w:r>
            <w:r w:rsidR="00FC5E8C" w:rsidRPr="00746B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T-3'</w:t>
            </w:r>
          </w:p>
        </w:tc>
        <w:tc>
          <w:tcPr>
            <w:tcW w:w="0" w:type="auto"/>
            <w:shd w:val="clear" w:color="auto" w:fill="auto"/>
          </w:tcPr>
          <w:p w:rsidR="00FC5E8C" w:rsidRPr="00746B03" w:rsidRDefault="00FC5E8C" w:rsidP="00ED6A34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46B03">
              <w:rPr>
                <w:rFonts w:ascii="Times New Roman" w:hAnsi="Times New Roman" w:cs="Times New Roman"/>
                <w:sz w:val="18"/>
                <w:szCs w:val="18"/>
              </w:rPr>
              <w:t>Quantitative RT-PCR</w:t>
            </w:r>
          </w:p>
        </w:tc>
      </w:tr>
    </w:tbl>
    <w:p w:rsidR="00F31F21" w:rsidRDefault="00600372"/>
    <w:sectPr w:rsidR="00F31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372" w:rsidRDefault="00600372" w:rsidP="00FC5E8C">
      <w:r>
        <w:separator/>
      </w:r>
    </w:p>
  </w:endnote>
  <w:endnote w:type="continuationSeparator" w:id="0">
    <w:p w:rsidR="00600372" w:rsidRDefault="00600372" w:rsidP="00FC5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372" w:rsidRDefault="00600372" w:rsidP="00FC5E8C">
      <w:r>
        <w:separator/>
      </w:r>
    </w:p>
  </w:footnote>
  <w:footnote w:type="continuationSeparator" w:id="0">
    <w:p w:rsidR="00600372" w:rsidRDefault="00600372" w:rsidP="00FC5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F89"/>
    <w:rsid w:val="000F1A24"/>
    <w:rsid w:val="00100F89"/>
    <w:rsid w:val="002E7D52"/>
    <w:rsid w:val="00346F64"/>
    <w:rsid w:val="005E56B7"/>
    <w:rsid w:val="00600372"/>
    <w:rsid w:val="00746B03"/>
    <w:rsid w:val="00A13B2C"/>
    <w:rsid w:val="00BD74EA"/>
    <w:rsid w:val="00E936E6"/>
    <w:rsid w:val="00EF223B"/>
    <w:rsid w:val="00FC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5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E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E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5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E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文</dc:creator>
  <cp:keywords/>
  <dc:description/>
  <cp:lastModifiedBy>刘文</cp:lastModifiedBy>
  <cp:revision>6</cp:revision>
  <dcterms:created xsi:type="dcterms:W3CDTF">2017-07-20T02:20:00Z</dcterms:created>
  <dcterms:modified xsi:type="dcterms:W3CDTF">2018-04-24T09:00:00Z</dcterms:modified>
</cp:coreProperties>
</file>